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B8C11" w14:textId="373701EC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  <w:r w:rsidRPr="00BB37BD">
        <w:rPr>
          <w:rFonts w:ascii="Arial" w:hAnsi="Arial" w:cs="Arial"/>
          <w:sz w:val="22"/>
          <w:szCs w:val="22"/>
        </w:rPr>
        <w:t xml:space="preserve">Source Data for Figure </w:t>
      </w:r>
      <w:r w:rsidR="00A74D12">
        <w:rPr>
          <w:rFonts w:ascii="Arial" w:hAnsi="Arial" w:cs="Arial"/>
          <w:sz w:val="22"/>
          <w:szCs w:val="22"/>
        </w:rPr>
        <w:t>4</w:t>
      </w:r>
      <w:r w:rsidR="00C67CF5">
        <w:rPr>
          <w:rFonts w:ascii="Arial" w:hAnsi="Arial" w:cs="Arial"/>
          <w:sz w:val="22"/>
          <w:szCs w:val="22"/>
        </w:rPr>
        <w:t>K-N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2093"/>
        <w:gridCol w:w="1081"/>
        <w:gridCol w:w="1320"/>
        <w:gridCol w:w="1145"/>
        <w:gridCol w:w="1052"/>
        <w:gridCol w:w="1255"/>
      </w:tblGrid>
      <w:tr w:rsidR="00295E1B" w:rsidRPr="00BB37BD" w14:paraId="299FA7CD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0995BA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65D78E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F3CC9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FDCB06" w14:textId="77777777" w:rsidR="00CF7819" w:rsidRPr="00BB37BD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5462882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b branch number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30E64B5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3A6F76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ED2D76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295E1B" w:rsidRPr="00BB37BD" w14:paraId="4073A3C5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F51B4B" w14:textId="1D4045A8" w:rsidR="00CF7819" w:rsidRPr="00591ED0" w:rsidRDefault="00CF7819" w:rsidP="0029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9</w:t>
            </w:r>
            <w:r w:rsidR="0029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224F274" w14:textId="24EF437D" w:rsidR="00CF7819" w:rsidRPr="00591ED0" w:rsidRDefault="00CF7819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r w:rsidR="00C67C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E75F654" w14:textId="781D9ACA" w:rsidR="00CF7819" w:rsidRPr="00591ED0" w:rsidRDefault="0061593D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77B21A" w14:textId="381A9EE7" w:rsidR="00CF7819" w:rsidRPr="00591ED0" w:rsidRDefault="0061593D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50F89B7C" w14:textId="3EEE4E9F" w:rsidR="00CF7819" w:rsidRPr="00591ED0" w:rsidRDefault="0061593D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2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C71D09E" w14:textId="16F4AB91" w:rsidR="00CF7819" w:rsidRPr="00591ED0" w:rsidRDefault="0061593D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2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55D1ECE" w14:textId="5DDFE69E" w:rsidR="00CF7819" w:rsidRPr="00591ED0" w:rsidRDefault="00295E1B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295E1B" w:rsidRPr="00BB37BD" w14:paraId="1A78715A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F5E9BBA" w14:textId="420580FA" w:rsidR="00CF7819" w:rsidRPr="00591ED0" w:rsidRDefault="00DE2CF0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K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5B88FC45" w14:textId="5EB73AD8" w:rsidR="00CF7819" w:rsidRPr="00591ED0" w:rsidRDefault="00295E1B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 w:rsidR="00C67C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67C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3142CAC5" w14:textId="74EF93E9" w:rsidR="00CF7819" w:rsidRPr="00591ED0" w:rsidRDefault="0061593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A69AA07" w14:textId="16F4AF32" w:rsidR="00CF7819" w:rsidRPr="00591ED0" w:rsidRDefault="0061593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72ACACCD" w14:textId="56C5165B" w:rsidR="00CF7819" w:rsidRPr="00591ED0" w:rsidRDefault="0061593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9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56E21A4" w14:textId="0AD17084" w:rsidR="00CF7819" w:rsidRPr="00591ED0" w:rsidRDefault="0061593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6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D0D8371" w14:textId="142BBF6B" w:rsidR="00CF7819" w:rsidRPr="00591ED0" w:rsidRDefault="00E859C0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20</w:t>
            </w:r>
          </w:p>
        </w:tc>
      </w:tr>
      <w:tr w:rsidR="00295E1B" w:rsidRPr="00BB37BD" w14:paraId="46EB120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9A1415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A558B6A" w14:textId="3C2FB488" w:rsidR="00CF7819" w:rsidRPr="00591ED0" w:rsidRDefault="00CF7819" w:rsidP="005044E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 w:rsidR="005044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</w:t>
            </w:r>
            <w:r w:rsidR="0029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C67CF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29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1ED23A4D" w14:textId="7335378C" w:rsidR="00CF7819" w:rsidRPr="00591ED0" w:rsidRDefault="0061593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21358D2" w14:textId="63D21737" w:rsidR="00CF7819" w:rsidRPr="00591ED0" w:rsidRDefault="0061593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3B431049" w14:textId="30702793" w:rsidR="00CF7819" w:rsidRPr="00591ED0" w:rsidRDefault="0061593D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6D48981" w14:textId="270DDC6D" w:rsidR="00CF7819" w:rsidRPr="00591ED0" w:rsidRDefault="00E859C0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6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2ABE131" w14:textId="666BE7C4" w:rsidR="00CF7819" w:rsidRPr="00591ED0" w:rsidRDefault="00E859C0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0</w:t>
            </w:r>
          </w:p>
        </w:tc>
      </w:tr>
      <w:tr w:rsidR="00295E1B" w:rsidRPr="00BB37BD" w14:paraId="4A809710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31E9E4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8AB1BE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75A4E67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E7E84F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66BF860A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C862212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0D5F0B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67CF5" w:rsidRPr="00BB37BD" w14:paraId="53C0AF1C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23020F2" w14:textId="362034B2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B6CBF7A" w14:textId="34E278A3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Cas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5FA83D0" w14:textId="38A53FC2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69F89E6" w14:textId="055AC33E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0179ED0A" w14:textId="37D091F4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6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D8739C0" w14:textId="7109998D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10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7BF5F89" w14:textId="0096C479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67CF5" w:rsidRPr="00BB37BD" w14:paraId="46613EE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20AA2AF" w14:textId="45DFCF48" w:rsidR="00C67CF5" w:rsidRPr="00591ED0" w:rsidRDefault="00DE2CF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L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0D0FE16E" w14:textId="400D7373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Cas 3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3547E1DF" w14:textId="2AAECBFB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1B10899" w14:textId="032005E0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1FA38E3B" w14:textId="03327C71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4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0942D32" w14:textId="165CFE98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897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F96C71C" w14:textId="5AD73620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7</w:t>
            </w:r>
          </w:p>
        </w:tc>
      </w:tr>
      <w:tr w:rsidR="00C67CF5" w:rsidRPr="00BB37BD" w14:paraId="4E2B4A9D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B64968" w14:textId="77777777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3B2AE470" w14:textId="3EAE6CF9" w:rsidR="00C67CF5" w:rsidRPr="00591ED0" w:rsidRDefault="00C67CF5" w:rsidP="005044E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 w:rsidR="005044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78A655D" w14:textId="7B6BF567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35FA855" w14:textId="4591D8D7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57C98EFB" w14:textId="366CBED1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0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A7F25AC" w14:textId="1264B767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AD5264E" w14:textId="46ED5BA0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42</w:t>
            </w:r>
          </w:p>
        </w:tc>
      </w:tr>
      <w:tr w:rsidR="002C5928" w:rsidRPr="00BB37BD" w14:paraId="0AA9B75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DDA3F6D" w14:textId="7777777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8C022FE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E0B67C8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69920A7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3B86549A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B6858AF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D1F0904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67CF5" w:rsidRPr="00BB37BD" w14:paraId="2EE8BD94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BEA889A" w14:textId="67910E18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uscl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F873E2E" w14:textId="63609ACF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Cas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62695A6D" w14:textId="4FF46C68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BF0121" w14:textId="0BC09617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009B40A9" w14:textId="7232B89A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6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F0C35A3" w14:textId="1C017E0A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28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272886D" w14:textId="087BCA97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67CF5" w:rsidRPr="00BB37BD" w14:paraId="54C328B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1BD9389" w14:textId="2D8E5501" w:rsidR="00C67CF5" w:rsidRPr="00591ED0" w:rsidRDefault="00DE2CF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M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50D1AE28" w14:textId="3F8011D1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Cas 3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17132800" w14:textId="6A9DF8ED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4F237F4" w14:textId="32D217CF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78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6B596F11" w14:textId="322EC282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7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106E0CD" w14:textId="2A2E1F13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50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FEAFB9A" w14:textId="3F75DAA7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  <w:r w:rsidR="00D12F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C67CF5" w:rsidRPr="00BB37BD" w14:paraId="579D30B0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DFD2821" w14:textId="77777777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3F9504E" w14:textId="74A0DCB9" w:rsidR="00C67CF5" w:rsidRPr="00591ED0" w:rsidRDefault="00C67CF5" w:rsidP="005044E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 w:rsidR="005044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1E8AA3C5" w14:textId="4F7976C0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7B97177" w14:textId="4655DC65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3042C536" w14:textId="39F7BD35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0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C948070" w14:textId="4BE913F8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3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80FF7AB" w14:textId="148860C9" w:rsidR="00C67CF5" w:rsidRPr="00591ED0" w:rsidRDefault="0061593D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  <w:r w:rsidR="00D12F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C67CF5" w:rsidRPr="00BB37BD" w14:paraId="7A105006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461BA69" w14:textId="77777777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4392C40" w14:textId="5C89BB14" w:rsidR="00C67CF5" w:rsidRPr="00591ED0" w:rsidRDefault="00C67CF5" w:rsidP="00C67CF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506398D9" w14:textId="77777777" w:rsidR="00C67CF5" w:rsidRPr="00591ED0" w:rsidRDefault="00C67CF5" w:rsidP="00C67CF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7EB9194" w14:textId="77777777" w:rsidR="00C67CF5" w:rsidRPr="00591ED0" w:rsidRDefault="00C67CF5" w:rsidP="00C67CF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433C9EF3" w14:textId="77777777" w:rsidR="00C67CF5" w:rsidRPr="00591ED0" w:rsidRDefault="00C67CF5" w:rsidP="00C67CF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7AAB55C" w14:textId="77777777" w:rsidR="00C67CF5" w:rsidRPr="00591ED0" w:rsidRDefault="00C67CF5" w:rsidP="00C67CF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FC3F2C" w14:textId="77777777" w:rsidR="00C67CF5" w:rsidRPr="00591ED0" w:rsidRDefault="00C67CF5" w:rsidP="00C67CF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67CF5" w:rsidRPr="00BB37BD" w14:paraId="6679829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EDAFC99" w14:textId="77777777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21974B1" w14:textId="3E366CF0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Cas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59E6E7C" w14:textId="23E0BA24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A017020" w14:textId="00467506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043756D1" w14:textId="1FB413B6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7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A0A4593" w14:textId="7D850A94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64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71BF457" w14:textId="7823C356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67CF5" w:rsidRPr="00BB37BD" w14:paraId="26656AAB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E931A7E" w14:textId="377E3475" w:rsidR="00C67CF5" w:rsidRPr="00591ED0" w:rsidRDefault="00DE2CF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N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4C6C2C7D" w14:textId="53862B64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Cas 3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6CF393A5" w14:textId="0D6E4DB6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77411C8" w14:textId="5271515D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2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1ADB14C7" w14:textId="08E6FDA8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5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1B8D814" w14:textId="7893803E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8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B46638A" w14:textId="465CBAD0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  <w:r w:rsidR="00D12F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C67CF5" w:rsidRPr="00BB37BD" w14:paraId="2681DDDA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B9EB2E" w14:textId="77777777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67FFB02" w14:textId="5D09C4D0" w:rsidR="00C67CF5" w:rsidRPr="00591ED0" w:rsidRDefault="00C67CF5" w:rsidP="005044E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 w:rsidR="005044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36CD5784" w14:textId="415655B2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A329FB" w14:textId="2B46550B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548E89E1" w14:textId="3DDF379D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5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B4C54C7" w14:textId="71957315" w:rsidR="00C67CF5" w:rsidRPr="00591ED0" w:rsidRDefault="00E859C0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5D408B" w14:textId="7C99405B" w:rsidR="00C67CF5" w:rsidRPr="00591ED0" w:rsidRDefault="00C67CF5" w:rsidP="00C67C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</w:t>
            </w:r>
            <w:r w:rsidR="00D12F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</w:tbl>
    <w:p w14:paraId="04F9FF9B" w14:textId="20A8DD8B" w:rsidR="00CF7819" w:rsidRDefault="00CF7819" w:rsidP="00CF7819">
      <w:pPr>
        <w:rPr>
          <w:rFonts w:ascii="Arial" w:eastAsia="Times New Roman" w:hAnsi="Arial" w:cs="Arial"/>
          <w:sz w:val="22"/>
          <w:szCs w:val="22"/>
        </w:rPr>
      </w:pPr>
      <w:r w:rsidRPr="00BB37BD">
        <w:rPr>
          <w:rFonts w:ascii="Arial" w:eastAsia="Times New Roman" w:hAnsi="Arial" w:cs="Arial"/>
          <w:sz w:val="22"/>
          <w:szCs w:val="22"/>
        </w:rPr>
        <w:t>*</w:t>
      </w:r>
      <w:r w:rsidR="002C5928">
        <w:rPr>
          <w:rFonts w:ascii="Arial" w:eastAsia="Times New Roman" w:hAnsi="Arial" w:cs="Arial"/>
          <w:sz w:val="22"/>
          <w:szCs w:val="22"/>
        </w:rPr>
        <w:t>Brown-Fors</w:t>
      </w:r>
      <w:r w:rsidRPr="00591ED0">
        <w:rPr>
          <w:rFonts w:ascii="Arial" w:eastAsia="Times New Roman" w:hAnsi="Arial" w:cs="Arial"/>
          <w:sz w:val="22"/>
          <w:szCs w:val="22"/>
        </w:rPr>
        <w:t>ythe and Welch ANOVA</w:t>
      </w:r>
      <w:r w:rsidRPr="00BB37BD">
        <w:rPr>
          <w:rFonts w:ascii="Arial" w:eastAsia="Times New Roman" w:hAnsi="Arial" w:cs="Arial"/>
          <w:sz w:val="22"/>
          <w:szCs w:val="22"/>
        </w:rPr>
        <w:t xml:space="preserve"> </w:t>
      </w:r>
      <w:r w:rsidRPr="00BB37BD">
        <w:rPr>
          <w:rFonts w:ascii="Arial" w:hAnsi="Arial" w:cs="Arial"/>
          <w:sz w:val="22"/>
          <w:szCs w:val="22"/>
        </w:rPr>
        <w:t>(for un-equal Std. Deviation)</w:t>
      </w:r>
      <w:r w:rsidRPr="00BB37BD">
        <w:rPr>
          <w:rFonts w:ascii="Arial" w:eastAsia="Times New Roman" w:hAnsi="Arial" w:cs="Arial"/>
          <w:sz w:val="22"/>
          <w:szCs w:val="22"/>
        </w:rPr>
        <w:t xml:space="preserve"> with </w:t>
      </w:r>
      <w:proofErr w:type="spellStart"/>
      <w:r w:rsidRPr="00BB37BD">
        <w:rPr>
          <w:rFonts w:ascii="Arial" w:eastAsia="Times New Roman" w:hAnsi="Arial" w:cs="Arial"/>
          <w:sz w:val="22"/>
          <w:szCs w:val="22"/>
        </w:rPr>
        <w:t>Dunnett</w:t>
      </w:r>
      <w:proofErr w:type="spellEnd"/>
      <w:r w:rsidRPr="00BB37BD">
        <w:rPr>
          <w:rFonts w:ascii="Arial" w:eastAsia="Times New Roman" w:hAnsi="Arial" w:cs="Arial"/>
          <w:sz w:val="22"/>
          <w:szCs w:val="22"/>
        </w:rPr>
        <w:t xml:space="preserve"> correction for multiple </w:t>
      </w:r>
      <w:r w:rsidR="002C5928">
        <w:rPr>
          <w:rFonts w:ascii="Arial" w:eastAsia="Times New Roman" w:hAnsi="Arial" w:cs="Arial"/>
          <w:sz w:val="22"/>
          <w:szCs w:val="22"/>
        </w:rPr>
        <w:t>comparison</w:t>
      </w:r>
    </w:p>
    <w:p w14:paraId="0175DE0D" w14:textId="7CA037C5" w:rsidR="00CF7819" w:rsidRPr="00BB37BD" w:rsidRDefault="00CF7819" w:rsidP="00CF7819">
      <w:pPr>
        <w:rPr>
          <w:rFonts w:ascii="Arial" w:eastAsia="Times New Roman" w:hAnsi="Arial" w:cs="Arial"/>
          <w:sz w:val="22"/>
          <w:szCs w:val="22"/>
        </w:rPr>
      </w:pPr>
    </w:p>
    <w:p w14:paraId="05CF8DDE" w14:textId="77777777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</w:p>
    <w:p w14:paraId="7924922D" w14:textId="77777777" w:rsidR="000E3FAE" w:rsidRDefault="00A74D12">
      <w:bookmarkStart w:id="0" w:name="_GoBack"/>
      <w:bookmarkEnd w:id="0"/>
    </w:p>
    <w:sectPr w:rsidR="000E3FAE" w:rsidSect="00DE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819"/>
    <w:rsid w:val="001A21D0"/>
    <w:rsid w:val="001C1003"/>
    <w:rsid w:val="00295E1B"/>
    <w:rsid w:val="002C5928"/>
    <w:rsid w:val="004C7666"/>
    <w:rsid w:val="005044E3"/>
    <w:rsid w:val="0061593D"/>
    <w:rsid w:val="00787C99"/>
    <w:rsid w:val="007E5045"/>
    <w:rsid w:val="00947B40"/>
    <w:rsid w:val="00A74D12"/>
    <w:rsid w:val="00AD668E"/>
    <w:rsid w:val="00B115DB"/>
    <w:rsid w:val="00B12B57"/>
    <w:rsid w:val="00BE7DF9"/>
    <w:rsid w:val="00C37F47"/>
    <w:rsid w:val="00C67CF5"/>
    <w:rsid w:val="00CF7819"/>
    <w:rsid w:val="00D12F21"/>
    <w:rsid w:val="00DE2CF0"/>
    <w:rsid w:val="00DE5855"/>
    <w:rsid w:val="00E859C0"/>
    <w:rsid w:val="00EE3363"/>
    <w:rsid w:val="00EE4688"/>
    <w:rsid w:val="00F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45692"/>
  <w15:chartTrackingRefBased/>
  <w15:docId w15:val="{E3FBEBC4-0623-3A47-9284-4EB0243D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a Meng</cp:lastModifiedBy>
  <cp:revision>9</cp:revision>
  <dcterms:created xsi:type="dcterms:W3CDTF">2020-02-07T21:44:00Z</dcterms:created>
  <dcterms:modified xsi:type="dcterms:W3CDTF">2020-05-04T01:04:00Z</dcterms:modified>
</cp:coreProperties>
</file>